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3679" w:rsidRDefault="0057728A">
      <w:pPr>
        <w:spacing w:after="0" w:line="480" w:lineRule="auto"/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 w:eastAsia="pt-BR"/>
        </w:rPr>
        <w:t xml:space="preserve">S1 Table. Mycelial compatibility group (MCG) and allele size at each microsatellite locus of the </w:t>
      </w:r>
      <w:r>
        <w:rPr>
          <w:rFonts w:ascii="Times New Roman" w:hAnsi="Times New Roman" w:cs="Times New Roman"/>
          <w:i/>
          <w:sz w:val="24"/>
          <w:szCs w:val="24"/>
          <w:lang w:val="en-US" w:eastAsia="pt-BR"/>
        </w:rPr>
        <w:t>Sclerotinia sclerotiorum</w:t>
      </w:r>
      <w:r>
        <w:rPr>
          <w:rFonts w:ascii="Times New Roman" w:hAnsi="Times New Roman" w:cs="Times New Roman"/>
          <w:sz w:val="24"/>
          <w:szCs w:val="24"/>
          <w:lang w:val="en-US" w:eastAsia="pt-BR"/>
        </w:rPr>
        <w:t xml:space="preserve"> isolates from New York, United States of America (USA), and Minas Gerais, Brazil (BRA). </w:t>
      </w:r>
      <w:r>
        <w:rPr>
          <w:rFonts w:ascii="Times New Roman" w:hAnsi="Times New Roman" w:cs="Times New Roman"/>
          <w:sz w:val="24"/>
          <w:szCs w:val="24"/>
          <w:lang w:val="en-US" w:eastAsia="pt-BR"/>
        </w:rPr>
        <w:t xml:space="preserve"> </w:t>
      </w:r>
    </w:p>
    <w:tbl>
      <w:tblPr>
        <w:tblW w:w="11262" w:type="dxa"/>
        <w:tblInd w:w="55" w:type="dxa"/>
        <w:tblBorders>
          <w:top w:val="single" w:sz="4" w:space="0" w:color="00000A"/>
          <w:bottom w:val="single" w:sz="4" w:space="0" w:color="000001"/>
          <w:insideH w:val="single" w:sz="4" w:space="0" w:color="000001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2"/>
        <w:gridCol w:w="994"/>
        <w:gridCol w:w="663"/>
        <w:gridCol w:w="566"/>
        <w:gridCol w:w="710"/>
        <w:gridCol w:w="566"/>
        <w:gridCol w:w="710"/>
        <w:gridCol w:w="566"/>
        <w:gridCol w:w="476"/>
        <w:gridCol w:w="609"/>
        <w:gridCol w:w="655"/>
        <w:gridCol w:w="476"/>
        <w:gridCol w:w="711"/>
        <w:gridCol w:w="567"/>
        <w:gridCol w:w="711"/>
      </w:tblGrid>
      <w:tr w:rsidR="00223679">
        <w:trPr>
          <w:trHeight w:val="300"/>
        </w:trPr>
        <w:tc>
          <w:tcPr>
            <w:tcW w:w="2282" w:type="dxa"/>
            <w:vMerge w:val="restart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  <w:vAlign w:val="center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solate code/Origin</w:t>
            </w:r>
          </w:p>
        </w:tc>
        <w:tc>
          <w:tcPr>
            <w:tcW w:w="994" w:type="dxa"/>
            <w:vMerge w:val="restart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  <w:vAlign w:val="center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CG</w:t>
            </w:r>
          </w:p>
        </w:tc>
        <w:tc>
          <w:tcPr>
            <w:tcW w:w="7986" w:type="dxa"/>
            <w:gridSpan w:val="13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crosatellite allele size</w:t>
            </w:r>
          </w:p>
        </w:tc>
      </w:tr>
      <w:tr w:rsidR="00223679">
        <w:trPr>
          <w:trHeight w:val="300"/>
        </w:trPr>
        <w:tc>
          <w:tcPr>
            <w:tcW w:w="2282" w:type="dxa"/>
            <w:vMerge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  <w:vAlign w:val="center"/>
          </w:tcPr>
          <w:p w:rsidR="00223679" w:rsidRDefault="002236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94" w:type="dxa"/>
            <w:vMerge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  <w:vAlign w:val="center"/>
          </w:tcPr>
          <w:p w:rsidR="00223679" w:rsidRDefault="002236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7986" w:type="dxa"/>
            <w:gridSpan w:val="13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cus</w:t>
            </w:r>
          </w:p>
        </w:tc>
      </w:tr>
      <w:tr w:rsidR="00223679">
        <w:trPr>
          <w:trHeight w:val="300"/>
        </w:trPr>
        <w:tc>
          <w:tcPr>
            <w:tcW w:w="2282" w:type="dxa"/>
            <w:vMerge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  <w:vAlign w:val="center"/>
          </w:tcPr>
          <w:p w:rsidR="00223679" w:rsidRDefault="002236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94" w:type="dxa"/>
            <w:vMerge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  <w:vAlign w:val="center"/>
          </w:tcPr>
          <w:p w:rsidR="00223679" w:rsidRDefault="002236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63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5-4</w:t>
            </w:r>
          </w:p>
        </w:tc>
        <w:tc>
          <w:tcPr>
            <w:tcW w:w="566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-2</w:t>
            </w:r>
          </w:p>
        </w:tc>
        <w:tc>
          <w:tcPr>
            <w:tcW w:w="710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0-4</w:t>
            </w:r>
          </w:p>
        </w:tc>
        <w:tc>
          <w:tcPr>
            <w:tcW w:w="566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-4</w:t>
            </w:r>
          </w:p>
        </w:tc>
        <w:tc>
          <w:tcPr>
            <w:tcW w:w="710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2-4</w:t>
            </w:r>
          </w:p>
        </w:tc>
        <w:tc>
          <w:tcPr>
            <w:tcW w:w="566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-3</w:t>
            </w:r>
          </w:p>
        </w:tc>
        <w:tc>
          <w:tcPr>
            <w:tcW w:w="476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-2</w:t>
            </w:r>
          </w:p>
        </w:tc>
        <w:tc>
          <w:tcPr>
            <w:tcW w:w="609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-3</w:t>
            </w:r>
          </w:p>
        </w:tc>
        <w:tc>
          <w:tcPr>
            <w:tcW w:w="655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4-4</w:t>
            </w:r>
          </w:p>
        </w:tc>
        <w:tc>
          <w:tcPr>
            <w:tcW w:w="476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-2</w:t>
            </w:r>
          </w:p>
        </w:tc>
        <w:tc>
          <w:tcPr>
            <w:tcW w:w="711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-2</w:t>
            </w:r>
          </w:p>
        </w:tc>
        <w:tc>
          <w:tcPr>
            <w:tcW w:w="567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-2</w:t>
            </w:r>
          </w:p>
        </w:tc>
        <w:tc>
          <w:tcPr>
            <w:tcW w:w="711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2-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New York (USA)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2236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2236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2236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2236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2236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2236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2236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2236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2236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2236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2236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2236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2236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2236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15-24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5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5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4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16-11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19-8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8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9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1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4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2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21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5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5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4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22-5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23-29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24-5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25-8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7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5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4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26-7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5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3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27-11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2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4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29-13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32-2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3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33-1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0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5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34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36-8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4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37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4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38-9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39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8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5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lastRenderedPageBreak/>
              <w:t>1414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41-1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42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9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44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46-1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47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48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20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5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4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49-11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5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5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4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5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51-7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5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5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4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52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3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3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53-28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55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8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9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3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4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56-29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57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5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5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4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58-1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5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5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4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59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6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8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61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74-14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6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75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8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9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1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4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76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3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77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78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179-3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6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204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2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205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3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4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4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lastRenderedPageBreak/>
              <w:t>14206-12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7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5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4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207-6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3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208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209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3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210-9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211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3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212-23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5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5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4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213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214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215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217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5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5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4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218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219-17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4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22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221-3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222-7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4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223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224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4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225-14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226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3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227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241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8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9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1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4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242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4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4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243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244-3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9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9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1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4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245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5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5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4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246-3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8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9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1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4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lastRenderedPageBreak/>
              <w:t>14247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248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5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9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1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4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249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2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5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1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4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25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251-9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SA-8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9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1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4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Minas Gerais (Brazil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*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2236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2236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2236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2236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2236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2236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2236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2236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2236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2236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2236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2236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2236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2236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1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2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4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2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9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5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5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2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4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7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2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8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9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1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11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14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4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15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6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9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6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18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8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9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5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3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19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22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6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9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6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23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26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27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28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29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3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lastRenderedPageBreak/>
              <w:t>Ss-31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32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33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6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9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4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9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6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35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36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37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38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39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41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42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8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9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4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5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3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43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44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4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89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4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3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38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46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47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48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2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4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49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5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7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2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4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3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38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51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4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89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4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3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38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52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53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2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4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54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56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4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89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4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3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38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57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58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2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4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59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3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7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5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8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6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2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61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lastRenderedPageBreak/>
              <w:t>Ss-62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2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4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63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2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4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64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2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4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65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2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4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66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4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89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4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3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38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67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4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68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2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4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69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4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9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0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4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4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37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7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2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4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4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71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2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4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72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4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89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4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3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38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77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78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79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2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4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81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5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7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5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1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8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83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0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7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68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85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3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7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5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8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86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3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7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5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8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89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3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7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5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8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9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5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7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5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1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8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91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0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7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68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92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5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7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5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1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8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93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3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7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5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8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94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3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7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5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8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95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3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7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5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8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96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2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4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97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3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7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5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8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lastRenderedPageBreak/>
              <w:t>Ss-98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3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7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5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8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99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5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7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5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1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8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10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3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7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5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8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101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102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9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7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68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5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8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103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104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105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106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107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109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7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2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4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3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38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11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7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2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4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3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38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115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7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2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4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3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38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116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2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4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4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118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119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12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7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2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4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3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38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121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2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4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122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123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9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9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4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125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9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9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6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4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126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2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6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127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128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13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131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246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lastRenderedPageBreak/>
              <w:t>Ss-247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248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249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25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251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252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258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  <w:tr w:rsidR="00223679">
        <w:trPr>
          <w:trHeight w:val="300"/>
        </w:trPr>
        <w:tc>
          <w:tcPr>
            <w:tcW w:w="2282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s-260</w:t>
            </w:r>
          </w:p>
        </w:tc>
        <w:tc>
          <w:tcPr>
            <w:tcW w:w="994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A-1</w:t>
            </w:r>
          </w:p>
        </w:tc>
        <w:tc>
          <w:tcPr>
            <w:tcW w:w="663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566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5</w:t>
            </w:r>
          </w:p>
        </w:tc>
        <w:tc>
          <w:tcPr>
            <w:tcW w:w="710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2</w:t>
            </w:r>
          </w:p>
        </w:tc>
        <w:tc>
          <w:tcPr>
            <w:tcW w:w="566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1</w:t>
            </w:r>
          </w:p>
        </w:tc>
        <w:tc>
          <w:tcPr>
            <w:tcW w:w="710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6</w:t>
            </w:r>
          </w:p>
        </w:tc>
        <w:tc>
          <w:tcPr>
            <w:tcW w:w="566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476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7</w:t>
            </w:r>
          </w:p>
        </w:tc>
        <w:tc>
          <w:tcPr>
            <w:tcW w:w="609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</w:t>
            </w:r>
          </w:p>
        </w:tc>
        <w:tc>
          <w:tcPr>
            <w:tcW w:w="655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0</w:t>
            </w:r>
          </w:p>
        </w:tc>
        <w:tc>
          <w:tcPr>
            <w:tcW w:w="476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</w:t>
            </w:r>
          </w:p>
        </w:tc>
        <w:tc>
          <w:tcPr>
            <w:tcW w:w="711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7</w:t>
            </w:r>
          </w:p>
        </w:tc>
        <w:tc>
          <w:tcPr>
            <w:tcW w:w="567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8</w:t>
            </w:r>
          </w:p>
        </w:tc>
        <w:tc>
          <w:tcPr>
            <w:tcW w:w="711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223679" w:rsidRDefault="005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4</w:t>
            </w:r>
          </w:p>
        </w:tc>
      </w:tr>
    </w:tbl>
    <w:p w:rsidR="00223679" w:rsidRDefault="0057728A">
      <w:r>
        <w:t xml:space="preserve">* </w:t>
      </w:r>
      <w:r>
        <w:rPr>
          <w:rFonts w:ascii="Times New Roman" w:hAnsi="Times New Roman" w:cs="Times New Roman"/>
          <w:sz w:val="24"/>
          <w:szCs w:val="24"/>
          <w:lang w:val="en-US" w:eastAsia="pt-BR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 w:eastAsia="pt-BR"/>
        </w:rPr>
        <w:t>Brazilian isolates were previously genoty</w:t>
      </w:r>
      <w:bookmarkStart w:id="1" w:name="_GoBack1"/>
      <w:bookmarkEnd w:id="1"/>
      <w:r>
        <w:rPr>
          <w:rFonts w:ascii="Times New Roman" w:hAnsi="Times New Roman" w:cs="Times New Roman"/>
          <w:sz w:val="24"/>
          <w:szCs w:val="24"/>
          <w:lang w:val="en-US" w:eastAsia="pt-BR"/>
        </w:rPr>
        <w:t>ped at 10 loci (Lehner et al., 2015) and re-genotyped in the current study at 13 loci. Slight modifications in allele size were observed, but overall the allelic composition was highly similar.</w:t>
      </w:r>
    </w:p>
    <w:sectPr w:rsidR="00223679">
      <w:pgSz w:w="16838" w:h="11906" w:orient="landscape"/>
      <w:pgMar w:top="1701" w:right="1417" w:bottom="1701" w:left="1417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MU Serif">
    <w:altName w:val="Times New Roman"/>
    <w:charset w:val="01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679"/>
    <w:rsid w:val="00223679"/>
    <w:rsid w:val="00577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5060FC5-1843-4E40-AC4D-840F8CE68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semiHidden/>
    <w:unhideWhenUsed/>
    <w:rsid w:val="003708B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3708BE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F0967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2F0967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2F0967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2F0967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ascii="CMU Serif" w:hAnsi="CMU Serif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CMU Serif" w:hAnsi="CMU Serif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ascii="CMU Serif" w:hAnsi="CMU Serif"/>
    </w:rPr>
  </w:style>
  <w:style w:type="paragraph" w:customStyle="1" w:styleId="xl64">
    <w:name w:val="xl64"/>
    <w:basedOn w:val="Normal"/>
    <w:qFormat/>
    <w:rsid w:val="003708BE"/>
    <w:pP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qFormat/>
    <w:rsid w:val="003708BE"/>
    <w:pPr>
      <w:pBdr>
        <w:top w:val="single" w:sz="4" w:space="0" w:color="00000A"/>
      </w:pBd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qFormat/>
    <w:rsid w:val="003708BE"/>
    <w:pP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qFormat/>
    <w:rsid w:val="003708BE"/>
    <w:pPr>
      <w:pBdr>
        <w:bottom w:val="single" w:sz="4" w:space="0" w:color="00000A"/>
      </w:pBd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qFormat/>
    <w:rsid w:val="003708BE"/>
    <w:pPr>
      <w:pBdr>
        <w:top w:val="single" w:sz="4" w:space="0" w:color="00000A"/>
        <w:bottom w:val="single" w:sz="4" w:space="0" w:color="00000A"/>
      </w:pBd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qFormat/>
    <w:rsid w:val="003708BE"/>
    <w:pPr>
      <w:pBdr>
        <w:bottom w:val="single" w:sz="4" w:space="0" w:color="00000A"/>
      </w:pBd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qFormat/>
    <w:rsid w:val="003708BE"/>
    <w:pP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qFormat/>
    <w:rsid w:val="003708BE"/>
    <w:pP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qFormat/>
    <w:rsid w:val="003708BE"/>
    <w:pP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3">
    <w:name w:val="xl73"/>
    <w:basedOn w:val="Normal"/>
    <w:qFormat/>
    <w:rsid w:val="003708BE"/>
    <w:pPr>
      <w:pBdr>
        <w:bottom w:val="single" w:sz="4" w:space="0" w:color="00000A"/>
      </w:pBd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2F0967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2F096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F0967"/>
    <w:pPr>
      <w:spacing w:after="0" w:line="240" w:lineRule="auto"/>
    </w:pPr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410BD2-F36E-4E8E-9F2F-FE9EA106E4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0</Words>
  <Characters>11002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2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</dc:creator>
  <dc:description/>
  <cp:lastModifiedBy>author</cp:lastModifiedBy>
  <cp:revision>3</cp:revision>
  <dcterms:created xsi:type="dcterms:W3CDTF">2017-02-21T22:29:00Z</dcterms:created>
  <dcterms:modified xsi:type="dcterms:W3CDTF">2017-02-21T22:2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